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2F540" w14:textId="77777777" w:rsidR="00A5137F" w:rsidRDefault="00A5137F" w:rsidP="00A5137F">
      <w:pPr>
        <w:rPr>
          <w:sz w:val="16"/>
          <w:szCs w:val="16"/>
        </w:rPr>
      </w:pPr>
    </w:p>
    <w:p w14:paraId="59E79275" w14:textId="77777777" w:rsidR="00A5137F" w:rsidRDefault="00A5137F" w:rsidP="00A5137F">
      <w:pPr>
        <w:rPr>
          <w:sz w:val="16"/>
          <w:szCs w:val="16"/>
        </w:rPr>
      </w:pP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3528"/>
        <w:gridCol w:w="450"/>
        <w:gridCol w:w="990"/>
        <w:gridCol w:w="4608"/>
      </w:tblGrid>
      <w:tr w:rsidR="00A5137F" w:rsidRPr="002E7FD6" w14:paraId="2640171F" w14:textId="77777777" w:rsidTr="00E30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23EA763C" w14:textId="77777777" w:rsidR="00A5137F" w:rsidRPr="002E7FD6" w:rsidRDefault="00A5137F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235" w:type="pct"/>
            <w:noWrap/>
            <w:hideMark/>
          </w:tcPr>
          <w:p w14:paraId="74C6AC91" w14:textId="77777777" w:rsidR="00A5137F" w:rsidRPr="002E7FD6" w:rsidRDefault="00A5137F" w:rsidP="00E30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#</w:t>
            </w:r>
          </w:p>
        </w:tc>
        <w:tc>
          <w:tcPr>
            <w:tcW w:w="517" w:type="pct"/>
            <w:noWrap/>
            <w:hideMark/>
          </w:tcPr>
          <w:p w14:paraId="04D72F8A" w14:textId="77777777" w:rsidR="00A5137F" w:rsidRPr="002E7FD6" w:rsidRDefault="00A5137F" w:rsidP="00E30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406" w:type="pct"/>
            <w:noWrap/>
            <w:hideMark/>
          </w:tcPr>
          <w:p w14:paraId="4E477429" w14:textId="77777777" w:rsidR="00A5137F" w:rsidRPr="002E7FD6" w:rsidRDefault="00A5137F" w:rsidP="00E30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Genes</w:t>
            </w:r>
          </w:p>
        </w:tc>
      </w:tr>
      <w:tr w:rsidR="00A5137F" w:rsidRPr="002E7FD6" w14:paraId="621BAA8D" w14:textId="77777777" w:rsidTr="00E30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03C3CC05" w14:textId="77777777" w:rsidR="00A5137F" w:rsidRPr="002E7FD6" w:rsidRDefault="00E303D7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Feeding </w:t>
            </w:r>
            <w:r w:rsidR="00A5137F"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235" w:type="pct"/>
            <w:noWrap/>
            <w:hideMark/>
          </w:tcPr>
          <w:p w14:paraId="0976816F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225039D8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0.01152</w:t>
            </w:r>
          </w:p>
        </w:tc>
        <w:tc>
          <w:tcPr>
            <w:tcW w:w="2406" w:type="pct"/>
            <w:noWrap/>
            <w:hideMark/>
          </w:tcPr>
          <w:p w14:paraId="7AC7E7FC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FOS, NPW, NMU</w:t>
            </w:r>
          </w:p>
        </w:tc>
      </w:tr>
      <w:tr w:rsidR="00A5137F" w:rsidRPr="002E7FD6" w14:paraId="3C13F15D" w14:textId="77777777" w:rsidTr="00E303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5A6AD4BD" w14:textId="77777777" w:rsidR="00A5137F" w:rsidRPr="002E7FD6" w:rsidRDefault="00152E70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regulation</w:t>
            </w:r>
            <w:proofErr w:type="gramEnd"/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f RNA metabolism</w:t>
            </w:r>
          </w:p>
        </w:tc>
        <w:tc>
          <w:tcPr>
            <w:tcW w:w="235" w:type="pct"/>
            <w:noWrap/>
            <w:hideMark/>
          </w:tcPr>
          <w:p w14:paraId="4F70379E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7" w:type="pct"/>
            <w:noWrap/>
            <w:hideMark/>
          </w:tcPr>
          <w:p w14:paraId="1F1283E3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0.02137</w:t>
            </w:r>
          </w:p>
        </w:tc>
        <w:tc>
          <w:tcPr>
            <w:tcW w:w="2406" w:type="pct"/>
            <w:noWrap/>
            <w:hideMark/>
          </w:tcPr>
          <w:p w14:paraId="245A6CFD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KCNH1, FOS, ZNF718, ZNF783, ZNF717, KCNH7, PRRX2, ESRP2, ZNF347, HIC1</w:t>
            </w:r>
          </w:p>
        </w:tc>
      </w:tr>
      <w:tr w:rsidR="00A5137F" w:rsidRPr="002E7FD6" w14:paraId="737E8BCA" w14:textId="77777777" w:rsidTr="00E30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641F5340" w14:textId="77777777" w:rsidR="00A5137F" w:rsidRPr="002E7FD6" w:rsidRDefault="00A5137F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regulation</w:t>
            </w:r>
            <w:proofErr w:type="gramEnd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f transcription, DNA-dependent</w:t>
            </w:r>
          </w:p>
        </w:tc>
        <w:tc>
          <w:tcPr>
            <w:tcW w:w="235" w:type="pct"/>
            <w:noWrap/>
            <w:hideMark/>
          </w:tcPr>
          <w:p w14:paraId="20C9AF9E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7463136B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0.05003</w:t>
            </w:r>
          </w:p>
        </w:tc>
        <w:tc>
          <w:tcPr>
            <w:tcW w:w="2406" w:type="pct"/>
            <w:noWrap/>
            <w:hideMark/>
          </w:tcPr>
          <w:p w14:paraId="17ECD39A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KCNH1, FOS, ZNF718, ZNF783, ZNF717, KCNH7, PRRX2, ZNF347, HIC1</w:t>
            </w:r>
          </w:p>
        </w:tc>
      </w:tr>
      <w:tr w:rsidR="00A5137F" w:rsidRPr="002E7FD6" w14:paraId="7F1692CA" w14:textId="77777777" w:rsidTr="00E303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58C5C436" w14:textId="77777777" w:rsidR="00A5137F" w:rsidRPr="002E7FD6" w:rsidRDefault="00A5137F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complement</w:t>
            </w:r>
            <w:proofErr w:type="gramEnd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activation, classical pathway</w:t>
            </w:r>
          </w:p>
        </w:tc>
        <w:tc>
          <w:tcPr>
            <w:tcW w:w="235" w:type="pct"/>
            <w:noWrap/>
            <w:hideMark/>
          </w:tcPr>
          <w:p w14:paraId="360520F6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7DCE52EF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0.06644</w:t>
            </w:r>
          </w:p>
        </w:tc>
        <w:tc>
          <w:tcPr>
            <w:tcW w:w="2406" w:type="pct"/>
            <w:noWrap/>
            <w:hideMark/>
          </w:tcPr>
          <w:p w14:paraId="6F50854B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C3, C1R</w:t>
            </w:r>
          </w:p>
        </w:tc>
      </w:tr>
      <w:tr w:rsidR="00A5137F" w:rsidRPr="002E7FD6" w14:paraId="0C1C99B1" w14:textId="77777777" w:rsidTr="00E30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200A5C07" w14:textId="77777777" w:rsidR="00A5137F" w:rsidRPr="002E7FD6" w:rsidRDefault="00A5137F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complement</w:t>
            </w:r>
            <w:proofErr w:type="gramEnd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activation</w:t>
            </w:r>
          </w:p>
        </w:tc>
        <w:tc>
          <w:tcPr>
            <w:tcW w:w="235" w:type="pct"/>
            <w:noWrap/>
            <w:hideMark/>
          </w:tcPr>
          <w:p w14:paraId="487929C5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6B44515E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0.094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6" w:type="pct"/>
            <w:noWrap/>
            <w:hideMark/>
          </w:tcPr>
          <w:p w14:paraId="36F26515" w14:textId="77777777" w:rsidR="00A5137F" w:rsidRPr="002E7FD6" w:rsidRDefault="00A5137F" w:rsidP="00E30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C3, C1R</w:t>
            </w:r>
          </w:p>
        </w:tc>
      </w:tr>
      <w:tr w:rsidR="00A5137F" w:rsidRPr="002E7FD6" w14:paraId="4FB59502" w14:textId="77777777" w:rsidTr="00E303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  <w:hideMark/>
          </w:tcPr>
          <w:p w14:paraId="4040E495" w14:textId="77777777" w:rsidR="00A5137F" w:rsidRPr="002E7FD6" w:rsidRDefault="00A5137F" w:rsidP="00E303D7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>activation</w:t>
            </w:r>
            <w:proofErr w:type="gramEnd"/>
            <w:r w:rsidRPr="002E7FD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of plasma proteins involved in acute inflammatory response</w:t>
            </w:r>
          </w:p>
        </w:tc>
        <w:tc>
          <w:tcPr>
            <w:tcW w:w="235" w:type="pct"/>
            <w:noWrap/>
            <w:hideMark/>
          </w:tcPr>
          <w:p w14:paraId="148DF455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24E3304E" w14:textId="77777777" w:rsidR="00A5137F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0.096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  <w:p w14:paraId="3AC0E87E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6" w:type="pct"/>
            <w:noWrap/>
            <w:hideMark/>
          </w:tcPr>
          <w:p w14:paraId="15A4008B" w14:textId="77777777" w:rsidR="00A5137F" w:rsidRPr="002E7FD6" w:rsidRDefault="00A5137F" w:rsidP="00E30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E7FD6">
              <w:rPr>
                <w:rFonts w:eastAsia="Times New Roman"/>
                <w:color w:val="000000"/>
                <w:sz w:val="20"/>
                <w:szCs w:val="20"/>
              </w:rPr>
              <w:t>C3, C1R</w:t>
            </w:r>
          </w:p>
        </w:tc>
      </w:tr>
    </w:tbl>
    <w:p w14:paraId="042256A1" w14:textId="77777777" w:rsidR="00A515B7" w:rsidRDefault="00A515B7" w:rsidP="00A515B7">
      <w:pPr>
        <w:spacing w:line="360" w:lineRule="auto"/>
        <w:contextualSpacing/>
      </w:pPr>
      <w:bookmarkStart w:id="0" w:name="_GoBack"/>
    </w:p>
    <w:p w14:paraId="34621D5B" w14:textId="77777777" w:rsidR="00A515B7" w:rsidRDefault="00A515B7" w:rsidP="00A515B7">
      <w:pPr>
        <w:spacing w:line="480" w:lineRule="auto"/>
        <w:contextualSpacing/>
      </w:pPr>
      <w:r w:rsidRPr="00477037">
        <w:rPr>
          <w:b/>
        </w:rPr>
        <w:t>Table 2.</w:t>
      </w:r>
      <w:r>
        <w:t xml:space="preserve">  DAVID (Database for annotation, visualization, and integrated discovery) analysis of </w:t>
      </w:r>
      <w:proofErr w:type="spellStart"/>
      <w:r>
        <w:t>downregulated</w:t>
      </w:r>
      <w:proofErr w:type="spellEnd"/>
      <w:r>
        <w:t xml:space="preserve"> genes in cadmium clones versus control clones.  # </w:t>
      </w:r>
      <w:proofErr w:type="gramStart"/>
      <w:r>
        <w:t>refers</w:t>
      </w:r>
      <w:proofErr w:type="gramEnd"/>
      <w:r>
        <w:t xml:space="preserve"> to the number of genes involved.</w:t>
      </w:r>
    </w:p>
    <w:bookmarkEnd w:id="0"/>
    <w:p w14:paraId="330CEEBF" w14:textId="77777777" w:rsidR="00A5137F" w:rsidRPr="002E7FD6" w:rsidRDefault="00A5137F" w:rsidP="00A5137F">
      <w:pPr>
        <w:rPr>
          <w:sz w:val="20"/>
          <w:szCs w:val="20"/>
        </w:rPr>
      </w:pPr>
    </w:p>
    <w:p w14:paraId="122FE231" w14:textId="77777777" w:rsidR="00125D19" w:rsidRDefault="00125D19"/>
    <w:sectPr w:rsidR="00125D19" w:rsidSect="00E30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37F"/>
    <w:rsid w:val="0005428E"/>
    <w:rsid w:val="00125D19"/>
    <w:rsid w:val="00152E70"/>
    <w:rsid w:val="00A5137F"/>
    <w:rsid w:val="00A515B7"/>
    <w:rsid w:val="00E3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F3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13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13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tularo</dc:creator>
  <cp:keywords/>
  <dc:description/>
  <cp:lastModifiedBy>Laura Cartularo</cp:lastModifiedBy>
  <cp:revision>2</cp:revision>
  <dcterms:created xsi:type="dcterms:W3CDTF">2015-12-14T18:54:00Z</dcterms:created>
  <dcterms:modified xsi:type="dcterms:W3CDTF">2015-12-14T21:21:00Z</dcterms:modified>
</cp:coreProperties>
</file>